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27872" w14:textId="77777777" w:rsidR="00442812" w:rsidRPr="00442812" w:rsidRDefault="00442812" w:rsidP="00442812">
      <w:pPr>
        <w:pStyle w:val="Heading1"/>
        <w:rPr>
          <w:rFonts w:ascii="Times New Roman" w:hAnsi="Times New Roman"/>
          <w:b/>
          <w:color w:val="000000" w:themeColor="text1"/>
          <w:sz w:val="24"/>
          <w:szCs w:val="26"/>
        </w:rPr>
      </w:pPr>
      <w:bookmarkStart w:id="0" w:name="_Toc492475509"/>
      <w:r w:rsidRPr="00442812">
        <w:rPr>
          <w:rFonts w:ascii="Times New Roman" w:hAnsi="Times New Roman"/>
          <w:b/>
          <w:color w:val="000000" w:themeColor="text1"/>
          <w:sz w:val="24"/>
          <w:szCs w:val="26"/>
        </w:rPr>
        <w:t xml:space="preserve">Analyzing the impacts of global trade and investment on non-communicable diseases and risk factors: a critical review of methodological approaches used in quantitative analyses </w:t>
      </w:r>
      <w:bookmarkEnd w:id="0"/>
    </w:p>
    <w:p w14:paraId="68ECF845" w14:textId="77777777" w:rsidR="00442812" w:rsidRDefault="00442812" w:rsidP="00442812">
      <w:pPr>
        <w:rPr>
          <w:rFonts w:eastAsiaTheme="majorEastAsia" w:cstheme="majorBidi"/>
          <w:b/>
          <w:color w:val="000000" w:themeColor="text1"/>
          <w:szCs w:val="26"/>
        </w:rPr>
      </w:pPr>
    </w:p>
    <w:p w14:paraId="65FD5BA3" w14:textId="77777777" w:rsidR="00442812" w:rsidRPr="00442812" w:rsidRDefault="00442812" w:rsidP="00442812">
      <w:pPr>
        <w:rPr>
          <w:rFonts w:eastAsiaTheme="majorEastAsia" w:cstheme="majorBidi"/>
          <w:b/>
          <w:color w:val="000000" w:themeColor="text1"/>
          <w:szCs w:val="26"/>
        </w:rPr>
      </w:pPr>
    </w:p>
    <w:p w14:paraId="15D095A0" w14:textId="141752B4" w:rsidR="00442812" w:rsidRPr="00442812" w:rsidRDefault="008F1A10" w:rsidP="00442812">
      <w:pPr>
        <w:rPr>
          <w:rFonts w:eastAsiaTheme="majorEastAsia" w:cstheme="majorBidi"/>
          <w:color w:val="000000" w:themeColor="text1"/>
          <w:szCs w:val="26"/>
        </w:rPr>
      </w:pPr>
      <w:r>
        <w:rPr>
          <w:rFonts w:eastAsiaTheme="majorEastAsia" w:cstheme="majorBidi"/>
          <w:color w:val="000000" w:themeColor="text1"/>
          <w:szCs w:val="26"/>
        </w:rPr>
        <w:t xml:space="preserve">Additional file 1: </w:t>
      </w:r>
      <w:r>
        <w:t>Data abstraction &amp; quality assessment tool</w:t>
      </w:r>
    </w:p>
    <w:p w14:paraId="7E08CB60" w14:textId="77777777" w:rsidR="00442812" w:rsidRPr="00442812" w:rsidRDefault="00442812" w:rsidP="00442812"/>
    <w:p w14:paraId="3A40F467" w14:textId="77777777" w:rsidR="00442812" w:rsidRDefault="00442812">
      <w:pPr>
        <w:rPr>
          <w:rFonts w:eastAsiaTheme="majorEastAsia" w:cstheme="majorBidi"/>
          <w:b/>
          <w:color w:val="000000" w:themeColor="text1"/>
          <w:szCs w:val="26"/>
        </w:rPr>
      </w:pPr>
      <w:r>
        <w:br w:type="page"/>
      </w:r>
    </w:p>
    <w:p w14:paraId="5E836D09" w14:textId="77777777" w:rsidR="009A04D2" w:rsidRDefault="009A04D2" w:rsidP="009A04D2">
      <w:pPr>
        <w:rPr>
          <w:b/>
        </w:rPr>
      </w:pPr>
      <w:r>
        <w:rPr>
          <w:b/>
        </w:rPr>
        <w:lastRenderedPageBreak/>
        <w:t>Study Details: Data Abstraction</w:t>
      </w:r>
    </w:p>
    <w:p w14:paraId="72FAE655" w14:textId="77777777" w:rsidR="009A04D2" w:rsidRDefault="009A04D2" w:rsidP="009A04D2">
      <w:pPr>
        <w:rPr>
          <w:b/>
        </w:rPr>
      </w:pPr>
    </w:p>
    <w:p w14:paraId="1E633295" w14:textId="77777777" w:rsidR="009A04D2" w:rsidRDefault="009A04D2" w:rsidP="009A04D2">
      <w:pPr>
        <w:pStyle w:val="ListParagraph"/>
        <w:numPr>
          <w:ilvl w:val="0"/>
          <w:numId w:val="2"/>
        </w:numPr>
        <w:spacing w:line="240" w:lineRule="auto"/>
      </w:pPr>
      <w:r>
        <w:t xml:space="preserve">What is the study design (e.g., natural experimental, cross-sectional analysis, longitudinal analysis)? </w:t>
      </w:r>
    </w:p>
    <w:p w14:paraId="5E984097" w14:textId="77777777" w:rsidR="009A04D2" w:rsidRDefault="009A04D2" w:rsidP="009A04D2">
      <w:pPr>
        <w:pStyle w:val="ListParagraph"/>
        <w:numPr>
          <w:ilvl w:val="0"/>
          <w:numId w:val="2"/>
        </w:numPr>
        <w:spacing w:line="240" w:lineRule="auto"/>
      </w:pPr>
      <w:r>
        <w:t>What countr(ies) are included?</w:t>
      </w:r>
    </w:p>
    <w:p w14:paraId="11F2BF1E" w14:textId="77777777" w:rsidR="009A04D2" w:rsidRDefault="009A04D2" w:rsidP="009A04D2">
      <w:pPr>
        <w:pStyle w:val="ListParagraph"/>
        <w:numPr>
          <w:ilvl w:val="0"/>
          <w:numId w:val="2"/>
        </w:numPr>
        <w:spacing w:line="240" w:lineRule="auto"/>
      </w:pPr>
      <w:r>
        <w:t>What year(s) are covered?</w:t>
      </w:r>
    </w:p>
    <w:p w14:paraId="289AA8B5" w14:textId="77777777" w:rsidR="009A04D2" w:rsidRDefault="009A04D2" w:rsidP="009A04D2">
      <w:pPr>
        <w:pStyle w:val="ListParagraph"/>
        <w:numPr>
          <w:ilvl w:val="0"/>
          <w:numId w:val="2"/>
        </w:numPr>
        <w:spacing w:line="240" w:lineRule="auto"/>
      </w:pPr>
      <w:r>
        <w:t>What is the exposure of interest?</w:t>
      </w:r>
    </w:p>
    <w:p w14:paraId="5046F42E" w14:textId="77777777" w:rsidR="009A04D2" w:rsidRDefault="009A04D2" w:rsidP="009A04D2">
      <w:pPr>
        <w:pStyle w:val="ListParagraph"/>
        <w:numPr>
          <w:ilvl w:val="1"/>
          <w:numId w:val="2"/>
        </w:numPr>
        <w:spacing w:line="240" w:lineRule="auto"/>
      </w:pPr>
      <w:r w:rsidRPr="009E7B6A">
        <w:t xml:space="preserve">What </w:t>
      </w:r>
      <w:r>
        <w:t xml:space="preserve">are the </w:t>
      </w:r>
      <w:r w:rsidRPr="009E7B6A">
        <w:t>data source</w:t>
      </w:r>
      <w:r>
        <w:t>(</w:t>
      </w:r>
      <w:r w:rsidRPr="009E7B6A">
        <w:t>s</w:t>
      </w:r>
      <w:r>
        <w:t>)</w:t>
      </w:r>
      <w:r w:rsidRPr="009E7B6A">
        <w:t xml:space="preserve"> </w:t>
      </w:r>
      <w:r>
        <w:t>for the exposure variable(s)</w:t>
      </w:r>
      <w:r w:rsidRPr="009E7B6A">
        <w:t>?</w:t>
      </w:r>
    </w:p>
    <w:p w14:paraId="4D126D0A" w14:textId="77777777" w:rsidR="009A04D2" w:rsidRPr="009E7B6A" w:rsidRDefault="009A04D2" w:rsidP="009A04D2">
      <w:pPr>
        <w:pStyle w:val="ListParagraph"/>
        <w:numPr>
          <w:ilvl w:val="1"/>
          <w:numId w:val="2"/>
        </w:numPr>
        <w:spacing w:line="240" w:lineRule="auto"/>
      </w:pPr>
      <w:r>
        <w:t>What indicator(s) are used for the exposure variable(s)?</w:t>
      </w:r>
    </w:p>
    <w:p w14:paraId="56EDFACA" w14:textId="77777777" w:rsidR="009A04D2" w:rsidRDefault="009A04D2" w:rsidP="009A04D2">
      <w:pPr>
        <w:pStyle w:val="ListParagraph"/>
        <w:numPr>
          <w:ilvl w:val="0"/>
          <w:numId w:val="2"/>
        </w:numPr>
        <w:spacing w:line="240" w:lineRule="auto"/>
      </w:pPr>
      <w:r>
        <w:t>What are the outcome(s) of interest?</w:t>
      </w:r>
    </w:p>
    <w:p w14:paraId="02BAEF47" w14:textId="77777777" w:rsidR="009A04D2" w:rsidRDefault="009A04D2" w:rsidP="009A04D2">
      <w:pPr>
        <w:pStyle w:val="ListParagraph"/>
        <w:numPr>
          <w:ilvl w:val="1"/>
          <w:numId w:val="2"/>
        </w:numPr>
        <w:spacing w:line="240" w:lineRule="auto"/>
      </w:pPr>
      <w:r w:rsidRPr="009E7B6A">
        <w:t xml:space="preserve">What </w:t>
      </w:r>
      <w:r>
        <w:t xml:space="preserve">are the </w:t>
      </w:r>
      <w:r w:rsidRPr="009E7B6A">
        <w:t>data source</w:t>
      </w:r>
      <w:r>
        <w:t>(</w:t>
      </w:r>
      <w:r w:rsidRPr="009E7B6A">
        <w:t>s</w:t>
      </w:r>
      <w:r>
        <w:t>)</w:t>
      </w:r>
      <w:r w:rsidRPr="009E7B6A">
        <w:t xml:space="preserve"> </w:t>
      </w:r>
      <w:r>
        <w:t>for the outcome variable(s)</w:t>
      </w:r>
      <w:r w:rsidRPr="009E7B6A">
        <w:t>?</w:t>
      </w:r>
    </w:p>
    <w:p w14:paraId="587A2CBD" w14:textId="77777777" w:rsidR="009A04D2" w:rsidRDefault="009A04D2" w:rsidP="009A04D2">
      <w:pPr>
        <w:pStyle w:val="ListParagraph"/>
        <w:numPr>
          <w:ilvl w:val="1"/>
          <w:numId w:val="2"/>
        </w:numPr>
        <w:spacing w:line="240" w:lineRule="auto"/>
      </w:pPr>
      <w:r>
        <w:t>At what level were data for the outcome variable(s) collected (e.g., individual, household, country)?</w:t>
      </w:r>
    </w:p>
    <w:p w14:paraId="62134679" w14:textId="77777777" w:rsidR="009A04D2" w:rsidRDefault="009A04D2" w:rsidP="009A04D2">
      <w:pPr>
        <w:pStyle w:val="ListParagraph"/>
        <w:numPr>
          <w:ilvl w:val="1"/>
          <w:numId w:val="2"/>
        </w:numPr>
        <w:spacing w:line="240" w:lineRule="auto"/>
      </w:pPr>
      <w:bookmarkStart w:id="1" w:name="OLE_LINK1"/>
      <w:r>
        <w:t>What indicator(s) are used for the outcome variable(s)?</w:t>
      </w:r>
    </w:p>
    <w:p w14:paraId="18836B72" w14:textId="77777777" w:rsidR="009A04D2" w:rsidRDefault="009A04D2" w:rsidP="009A04D2">
      <w:pPr>
        <w:pStyle w:val="ListParagraph"/>
        <w:numPr>
          <w:ilvl w:val="0"/>
          <w:numId w:val="2"/>
        </w:numPr>
        <w:spacing w:line="240" w:lineRule="auto"/>
      </w:pPr>
      <w:bookmarkStart w:id="2" w:name="OLE_LINK2"/>
      <w:bookmarkEnd w:id="1"/>
      <w:r>
        <w:t>What type(s) of statistical test(s) and/or model(s) were used?</w:t>
      </w:r>
      <w:bookmarkEnd w:id="2"/>
    </w:p>
    <w:p w14:paraId="04BDC5F1" w14:textId="77777777" w:rsidR="009A04D2" w:rsidRPr="00C47A19" w:rsidRDefault="009A04D2" w:rsidP="009A04D2">
      <w:pPr>
        <w:pStyle w:val="ListParagraph"/>
        <w:spacing w:line="240" w:lineRule="auto"/>
      </w:pPr>
    </w:p>
    <w:p w14:paraId="7F5F53A3" w14:textId="77777777" w:rsidR="009A04D2" w:rsidRDefault="009A04D2" w:rsidP="009A04D2">
      <w:pPr>
        <w:rPr>
          <w:b/>
        </w:rPr>
      </w:pPr>
      <w:r>
        <w:rPr>
          <w:b/>
        </w:rPr>
        <w:t xml:space="preserve">Assessment of Study </w:t>
      </w:r>
      <w:r w:rsidRPr="00C02819">
        <w:rPr>
          <w:b/>
        </w:rPr>
        <w:t xml:space="preserve">Quality </w:t>
      </w:r>
    </w:p>
    <w:p w14:paraId="0718910D" w14:textId="77777777" w:rsidR="009A04D2" w:rsidRDefault="009A04D2" w:rsidP="009A04D2">
      <w:pPr>
        <w:rPr>
          <w:b/>
        </w:rPr>
      </w:pPr>
    </w:p>
    <w:p w14:paraId="54814483" w14:textId="77777777" w:rsidR="009A04D2" w:rsidRDefault="009A04D2" w:rsidP="009A04D2">
      <w:pPr>
        <w:pStyle w:val="ListParagraph"/>
        <w:numPr>
          <w:ilvl w:val="0"/>
          <w:numId w:val="1"/>
        </w:numPr>
        <w:spacing w:line="240" w:lineRule="auto"/>
      </w:pPr>
      <w:r>
        <w:t>Study Design</w:t>
      </w:r>
    </w:p>
    <w:p w14:paraId="7E2E368B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3" w:name="OLE_LINK3"/>
      <w:r>
        <w:t>Is the aspect of trade and/or investment (i.e., policy, liberalization, flows) that is being investigated clearly articulated in the research question(s)?</w:t>
      </w:r>
    </w:p>
    <w:bookmarkEnd w:id="3"/>
    <w:p w14:paraId="4DEF7459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764F4BED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5B20BBE1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4" w:name="OLE_LINK4"/>
      <w:r>
        <w:t>Are trade and investment treated jointly or separately in the research question(s)?</w:t>
      </w:r>
    </w:p>
    <w:bookmarkEnd w:id="4"/>
    <w:p w14:paraId="11D49F73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Only trade considered</w:t>
      </w:r>
    </w:p>
    <w:p w14:paraId="24F5CA28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Only investment considered</w:t>
      </w:r>
    </w:p>
    <w:p w14:paraId="04593009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Both considered, jointly</w:t>
      </w:r>
    </w:p>
    <w:p w14:paraId="6C947207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Both considered, separately</w:t>
      </w:r>
    </w:p>
    <w:p w14:paraId="15E76F8E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5" w:name="OLE_LINK5"/>
      <w:r>
        <w:t>Is the theoretical link between trade/investment and the outcome(s) described and supported with existing literature and/or a conceptual model?</w:t>
      </w:r>
      <w:bookmarkEnd w:id="5"/>
    </w:p>
    <w:p w14:paraId="6AAF5B8C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, supported by literature only</w:t>
      </w:r>
    </w:p>
    <w:p w14:paraId="6457F634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, supported by conceptual model</w:t>
      </w:r>
    </w:p>
    <w:p w14:paraId="1D8D1BC2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496EA669" w14:textId="77777777" w:rsidR="009A04D2" w:rsidRPr="00C02819" w:rsidRDefault="009A04D2" w:rsidP="009A04D2">
      <w:pPr>
        <w:pStyle w:val="ListParagraph"/>
        <w:spacing w:line="240" w:lineRule="auto"/>
        <w:ind w:left="2160"/>
      </w:pPr>
    </w:p>
    <w:p w14:paraId="34F2E82E" w14:textId="77777777" w:rsidR="009A04D2" w:rsidRDefault="009A04D2" w:rsidP="009A04D2">
      <w:pPr>
        <w:pStyle w:val="ListParagraph"/>
        <w:numPr>
          <w:ilvl w:val="0"/>
          <w:numId w:val="1"/>
        </w:numPr>
        <w:spacing w:line="240" w:lineRule="auto"/>
      </w:pPr>
      <w:r w:rsidRPr="00C02819">
        <w:t>Indicators</w:t>
      </w:r>
    </w:p>
    <w:p w14:paraId="65C204F9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6" w:name="OLE_LINK6"/>
      <w:r>
        <w:t>Do trade and/or investment indicator(s) align with the aspect of trade/investment (i.e., policy, liberalization, flows) examined in the study?</w:t>
      </w:r>
    </w:p>
    <w:bookmarkEnd w:id="6"/>
    <w:p w14:paraId="5F45C39C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126E1AE1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2509F019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7" w:name="OLE_LINK7"/>
      <w:r>
        <w:t>If an index (e.g., globalization index) or broader macroeconomic policy (e.g., structural adjustment program) is used as the explanatory variable, is an attempt made to disaggregate trade/investment from other aspects of the index or policy?</w:t>
      </w:r>
    </w:p>
    <w:bookmarkEnd w:id="7"/>
    <w:p w14:paraId="094CB811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5F3E1481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6BA578C5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/A</w:t>
      </w:r>
    </w:p>
    <w:p w14:paraId="46170A96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8" w:name="OLE_LINK8"/>
      <w:r>
        <w:t>If multiple trade/investment agreements are compared, is any adjustment made for variations in the depth or scope of agreements?</w:t>
      </w:r>
    </w:p>
    <w:bookmarkEnd w:id="8"/>
    <w:p w14:paraId="7CFE016B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37895969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2B37EE95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/A</w:t>
      </w:r>
    </w:p>
    <w:p w14:paraId="1BC89103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9" w:name="OLE_LINK9"/>
      <w:r>
        <w:t>Do trade and/or investment indicator(s) reflect the whole economy or are they specific to one or more sectors most relevant to the outcome(s) examined?</w:t>
      </w:r>
    </w:p>
    <w:bookmarkEnd w:id="9"/>
    <w:p w14:paraId="786FF37B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Economy-wide</w:t>
      </w:r>
    </w:p>
    <w:p w14:paraId="79DCBC40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Sector-specific</w:t>
      </w:r>
    </w:p>
    <w:p w14:paraId="242EEC25" w14:textId="77777777" w:rsidR="009A04D2" w:rsidRDefault="009A04D2" w:rsidP="009A04D2">
      <w:pPr>
        <w:pStyle w:val="ListParagraph"/>
        <w:spacing w:line="240" w:lineRule="auto"/>
        <w:ind w:left="2160"/>
      </w:pPr>
    </w:p>
    <w:p w14:paraId="37261BE3" w14:textId="77777777" w:rsidR="009A04D2" w:rsidRPr="00C02819" w:rsidRDefault="009A04D2" w:rsidP="009A04D2">
      <w:pPr>
        <w:pStyle w:val="ListParagraph"/>
        <w:numPr>
          <w:ilvl w:val="0"/>
          <w:numId w:val="1"/>
        </w:numPr>
        <w:spacing w:line="240" w:lineRule="auto"/>
      </w:pPr>
      <w:r w:rsidRPr="00C02819">
        <w:t>Analysis</w:t>
      </w:r>
    </w:p>
    <w:p w14:paraId="4C08A224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10" w:name="OLE_LINK10"/>
      <w:r>
        <w:t>What confounding, mediating, and moderating variables have been examined?</w:t>
      </w:r>
    </w:p>
    <w:bookmarkEnd w:id="10"/>
    <w:p w14:paraId="02410E48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Confounders:</w:t>
      </w:r>
    </w:p>
    <w:p w14:paraId="14CD9369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Mediators:</w:t>
      </w:r>
    </w:p>
    <w:p w14:paraId="2D9CDFEA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Moderators:</w:t>
      </w:r>
    </w:p>
    <w:p w14:paraId="7646EA66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11" w:name="OLE_LINK11"/>
      <w:r>
        <w:t>Did the authors report testing alternative statistical models and were any criteria provided for model selection?</w:t>
      </w:r>
    </w:p>
    <w:bookmarkEnd w:id="11"/>
    <w:p w14:paraId="199B3575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725E7A48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2D85FF83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12" w:name="OLE_LINK12"/>
      <w:r>
        <w:t>Is the potential for endogeneity or reverse causality mentioned and is there any description of measures taken to account for this?</w:t>
      </w:r>
    </w:p>
    <w:bookmarkEnd w:id="12"/>
    <w:p w14:paraId="08A8190A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 xml:space="preserve">Yes, mentioned and addressed. Describe: </w:t>
      </w:r>
    </w:p>
    <w:p w14:paraId="33D53CF2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, mentioned, but no consideration in design or analysis</w:t>
      </w:r>
    </w:p>
    <w:p w14:paraId="168FDF1E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t mentioned</w:t>
      </w:r>
    </w:p>
    <w:p w14:paraId="286F3527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13" w:name="OLE_LINK13"/>
      <w:r>
        <w:t>If longitudinal data were used, was autocorrelation accounted for in statistical models?</w:t>
      </w:r>
    </w:p>
    <w:bookmarkEnd w:id="13"/>
    <w:p w14:paraId="4D56D5EF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175A1794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o</w:t>
      </w:r>
    </w:p>
    <w:p w14:paraId="764755DD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N/A</w:t>
      </w:r>
    </w:p>
    <w:p w14:paraId="29B5FBF8" w14:textId="77777777" w:rsidR="009A04D2" w:rsidRDefault="009A04D2" w:rsidP="009A04D2">
      <w:pPr>
        <w:pStyle w:val="ListParagraph"/>
        <w:numPr>
          <w:ilvl w:val="1"/>
          <w:numId w:val="1"/>
        </w:numPr>
        <w:spacing w:line="240" w:lineRule="auto"/>
      </w:pPr>
      <w:bookmarkStart w:id="14" w:name="OLE_LINK14"/>
      <w:r>
        <w:t>Were any sensitivity analyses described to explore the robustness of findings to alternative methodological decisions and/or model specifications?</w:t>
      </w:r>
    </w:p>
    <w:bookmarkEnd w:id="14"/>
    <w:p w14:paraId="45901629" w14:textId="77777777" w:rsidR="009A04D2" w:rsidRDefault="009A04D2" w:rsidP="009A04D2">
      <w:pPr>
        <w:pStyle w:val="ListParagraph"/>
        <w:numPr>
          <w:ilvl w:val="2"/>
          <w:numId w:val="1"/>
        </w:numPr>
        <w:spacing w:line="240" w:lineRule="auto"/>
      </w:pPr>
      <w:r>
        <w:t>Yes</w:t>
      </w:r>
    </w:p>
    <w:p w14:paraId="2B592783" w14:textId="1D60F9C0" w:rsidR="009A04D2" w:rsidRDefault="008522BA" w:rsidP="009A04D2">
      <w:pPr>
        <w:pStyle w:val="ListParagraph"/>
        <w:numPr>
          <w:ilvl w:val="2"/>
          <w:numId w:val="1"/>
        </w:numPr>
        <w:spacing w:line="240" w:lineRule="auto"/>
      </w:pPr>
      <w:r>
        <w:t>N</w:t>
      </w:r>
      <w:r w:rsidR="00130E71">
        <w:t xml:space="preserve">o   </w:t>
      </w:r>
    </w:p>
    <w:p w14:paraId="29E73CC2" w14:textId="2C59EA08" w:rsidR="006C618D" w:rsidRDefault="006C618D" w:rsidP="008522BA">
      <w:pPr>
        <w:pStyle w:val="Heading2"/>
      </w:pPr>
      <w:bookmarkStart w:id="15" w:name="_GoBack"/>
      <w:bookmarkEnd w:id="15"/>
    </w:p>
    <w:sectPr w:rsidR="006C618D" w:rsidSect="008522B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8A48C" w14:textId="77777777" w:rsidR="0029002C" w:rsidRDefault="0029002C">
      <w:r>
        <w:separator/>
      </w:r>
    </w:p>
  </w:endnote>
  <w:endnote w:type="continuationSeparator" w:id="0">
    <w:p w14:paraId="64C44985" w14:textId="77777777" w:rsidR="0029002C" w:rsidRDefault="00290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C8DBB2" w14:textId="77777777" w:rsidR="001F0366" w:rsidRDefault="009A04D2" w:rsidP="00C21C3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A1016C" w14:textId="77777777" w:rsidR="001F0366" w:rsidRDefault="0029002C" w:rsidP="0017068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6D176" w14:textId="77777777" w:rsidR="001F0366" w:rsidRDefault="009A04D2" w:rsidP="00C21C3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00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8E78C7" w14:textId="77777777" w:rsidR="001F0366" w:rsidRDefault="0029002C" w:rsidP="001706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D37BA" w14:textId="77777777" w:rsidR="0029002C" w:rsidRDefault="0029002C">
      <w:r>
        <w:separator/>
      </w:r>
    </w:p>
  </w:footnote>
  <w:footnote w:type="continuationSeparator" w:id="0">
    <w:p w14:paraId="7559361D" w14:textId="77777777" w:rsidR="0029002C" w:rsidRDefault="00290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75A42"/>
    <w:multiLevelType w:val="hybridMultilevel"/>
    <w:tmpl w:val="D15AF6A6"/>
    <w:lvl w:ilvl="0" w:tplc="04F815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4709CA"/>
    <w:multiLevelType w:val="hybridMultilevel"/>
    <w:tmpl w:val="F830F55A"/>
    <w:lvl w:ilvl="0" w:tplc="C3A41C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D2"/>
    <w:rsid w:val="00130E71"/>
    <w:rsid w:val="0029002C"/>
    <w:rsid w:val="00442812"/>
    <w:rsid w:val="006C618D"/>
    <w:rsid w:val="0083037E"/>
    <w:rsid w:val="00851BFD"/>
    <w:rsid w:val="008522BA"/>
    <w:rsid w:val="008F1A10"/>
    <w:rsid w:val="009A04D2"/>
    <w:rsid w:val="00C46468"/>
    <w:rsid w:val="00EF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461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04D2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8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4D2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04D2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ListParagraph">
    <w:name w:val="List Paragraph"/>
    <w:basedOn w:val="Normal"/>
    <w:uiPriority w:val="99"/>
    <w:qFormat/>
    <w:rsid w:val="009A04D2"/>
    <w:pPr>
      <w:spacing w:line="480" w:lineRule="auto"/>
      <w:ind w:left="720"/>
      <w:contextualSpacing/>
    </w:pPr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9A04D2"/>
    <w:pPr>
      <w:tabs>
        <w:tab w:val="center" w:pos="4680"/>
        <w:tab w:val="right" w:pos="9360"/>
      </w:tabs>
      <w:spacing w:line="480" w:lineRule="auto"/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A04D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A04D2"/>
  </w:style>
  <w:style w:type="table" w:styleId="TableGrid">
    <w:name w:val="Table Grid"/>
    <w:basedOn w:val="TableNormal"/>
    <w:uiPriority w:val="39"/>
    <w:rsid w:val="009A04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42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428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12"/>
    <w:pPr>
      <w:spacing w:line="480" w:lineRule="auto"/>
    </w:pPr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12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8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1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0E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E7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6</Words>
  <Characters>2547</Characters>
  <Application>Microsoft Macintosh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nalyzing the impacts of global trade and investment on non-communicable disease</vt:lpstr>
      <vt:lpstr>    </vt:lpstr>
    </vt:vector>
  </TitlesOfParts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cia Cowling</dc:creator>
  <cp:keywords/>
  <dc:description/>
  <cp:lastModifiedBy>Krycia Cowling</cp:lastModifiedBy>
  <cp:revision>4</cp:revision>
  <dcterms:created xsi:type="dcterms:W3CDTF">2018-01-15T14:29:00Z</dcterms:created>
  <dcterms:modified xsi:type="dcterms:W3CDTF">2018-01-15T14:37:00Z</dcterms:modified>
</cp:coreProperties>
</file>